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68F70" w14:textId="7FC4F2CC" w:rsidR="00C82797" w:rsidRPr="00102C6C" w:rsidRDefault="00C82797" w:rsidP="00E314B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2C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02C6C">
        <w:rPr>
          <w:rFonts w:ascii="Times New Roman" w:hAnsi="Times New Roman" w:cs="Times New Roman"/>
          <w:b/>
          <w:bCs/>
          <w:sz w:val="24"/>
          <w:szCs w:val="24"/>
        </w:rPr>
        <w:t>upplement</w:t>
      </w:r>
      <w:r w:rsidR="002E35B7">
        <w:rPr>
          <w:rFonts w:ascii="Times New Roman" w:hAnsi="Times New Roman" w:cs="Times New Roman" w:hint="eastAsia"/>
          <w:b/>
          <w:bCs/>
          <w:sz w:val="24"/>
          <w:szCs w:val="24"/>
        </w:rPr>
        <w:t>ary</w:t>
      </w:r>
      <w:r w:rsidRPr="00102C6C">
        <w:rPr>
          <w:rFonts w:ascii="Times New Roman" w:hAnsi="Times New Roman" w:cs="Times New Roman"/>
          <w:b/>
          <w:bCs/>
          <w:sz w:val="24"/>
          <w:szCs w:val="24"/>
        </w:rPr>
        <w:t xml:space="preserve"> Methods</w:t>
      </w:r>
    </w:p>
    <w:p w14:paraId="7468EFCB" w14:textId="556867E6" w:rsidR="00C82797" w:rsidRPr="00102C6C" w:rsidRDefault="00124A4C" w:rsidP="00E314B6">
      <w:pPr>
        <w:spacing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102C6C">
        <w:rPr>
          <w:rFonts w:ascii="Times New Roman" w:hAnsi="Times New Roman" w:cs="Times New Roman" w:hint="eastAsia"/>
          <w:bCs/>
          <w:i/>
          <w:sz w:val="24"/>
          <w:szCs w:val="24"/>
        </w:rPr>
        <w:t>C</w:t>
      </w:r>
      <w:r w:rsidRPr="00102C6C">
        <w:rPr>
          <w:rFonts w:ascii="Times New Roman" w:hAnsi="Times New Roman" w:cs="Times New Roman"/>
          <w:bCs/>
          <w:i/>
          <w:sz w:val="24"/>
          <w:szCs w:val="24"/>
        </w:rPr>
        <w:t>omputational complexity</w:t>
      </w:r>
    </w:p>
    <w:p w14:paraId="672D15FE" w14:textId="04A99871" w:rsidR="00C315B2" w:rsidRPr="00102C6C" w:rsidRDefault="00124A4C" w:rsidP="00E314B6">
      <w:pPr>
        <w:spacing w:line="480" w:lineRule="auto"/>
        <w:ind w:firstLine="420"/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102C6C">
        <w:rPr>
          <w:rFonts w:ascii="Times New Roman" w:hAnsi="Times New Roman" w:cs="Times New Roman"/>
          <w:bCs/>
          <w:sz w:val="24"/>
          <w:szCs w:val="24"/>
        </w:rPr>
        <w:t xml:space="preserve">To evaluate the interaction </w:t>
      </w:r>
      <w:r w:rsidR="009B61A9" w:rsidRPr="00102C6C">
        <w:rPr>
          <w:rFonts w:ascii="Times New Roman" w:hAnsi="Times New Roman" w:cs="Times New Roman"/>
          <w:bCs/>
          <w:sz w:val="24"/>
          <w:szCs w:val="24"/>
        </w:rPr>
        <w:t>test</w:t>
      </w:r>
      <w:r w:rsidRPr="00102C6C">
        <w:rPr>
          <w:rFonts w:ascii="Times New Roman" w:hAnsi="Times New Roman" w:cs="Times New Roman"/>
          <w:bCs/>
          <w:sz w:val="24"/>
          <w:szCs w:val="24"/>
        </w:rPr>
        <w:t xml:space="preserve"> of G × EWAS, we need to first </w:t>
      </w:r>
      <w:r w:rsidRPr="00102C6C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>fit the null model and then compute the corresponding score test statistics. A naive implementation of both of these operations would result in computations that scale cubically with the number of individuals, i.e.</w:t>
      </w:r>
      <m:oMath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O(</m:t>
        </m:r>
        <m:sSup>
          <m:sSup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color w:val="auto"/>
                <w:sz w:val="24"/>
                <w:szCs w:val="24"/>
              </w:rPr>
            </m:ctrlPr>
          </m:sSupPr>
          <m:e>
            <w:bookmarkStart w:id="0" w:name="OLE_LINK107"/>
            <w:bookmarkStart w:id="1" w:name="OLE_LINK108"/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N</m:t>
            </m:r>
            <w:bookmarkEnd w:id="0"/>
            <w:bookmarkEnd w:id="1"/>
          </m:e>
          <m:sup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3</m:t>
            </m:r>
          </m:sup>
        </m:sSup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)</m:t>
        </m:r>
      </m:oMath>
      <w:r w:rsidRPr="00102C6C">
        <w:rPr>
          <w:rStyle w:val="fontstyle01"/>
          <w:rFonts w:ascii="Times New Roman" w:hAnsi="Times New Roman" w:cs="Times New Roman" w:hint="eastAsia"/>
          <w:b w:val="0"/>
          <w:bCs w:val="0"/>
          <w:color w:val="auto"/>
          <w:sz w:val="24"/>
          <w:szCs w:val="24"/>
        </w:rPr>
        <w:t>,</w:t>
      </w:r>
      <w:r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m:oMath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N</m:t>
        </m:r>
      </m:oMath>
      <w:r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s the number of individual</w:t>
      </w:r>
      <w:r w:rsidR="00245E0F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</w:t>
      </w:r>
      <w:r w:rsidRPr="00102C6C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="0031060E" w:rsidRPr="00102C6C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>W</w:t>
      </w:r>
      <w:r w:rsidRPr="00102C6C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>hen considering a linear covariance of</w:t>
      </w:r>
      <w:r w:rsidR="00F1621C" w:rsidRPr="00102C6C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1621C" w:rsidRPr="00102C6C">
        <w:rPr>
          <w:rStyle w:val="fontstyle21"/>
          <w:rFonts w:ascii="Times New Roman" w:hAnsi="Times New Roman" w:cs="Times New Roman"/>
          <w:i w:val="0"/>
          <w:color w:val="auto"/>
          <w:sz w:val="24"/>
          <w:szCs w:val="24"/>
        </w:rPr>
        <w:t>genomic relationship matrix</w:t>
      </w:r>
      <w:r w:rsidRPr="00102C6C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>, the total covariance matrix is</w:t>
      </w:r>
      <w:r w:rsidR="00125254" w:rsidRPr="00102C6C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G</m:t>
        </m:r>
      </m:oMath>
      <w:r w:rsidR="00086039" w:rsidRPr="00102C6C">
        <w:rPr>
          <w:rFonts w:ascii="Times New Roman" w:hAnsi="Times New Roman" w:cs="Times New Roman"/>
          <w:b/>
          <w:sz w:val="24"/>
          <w:szCs w:val="24"/>
        </w:rPr>
        <w:t>+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I</m:t>
        </m:r>
      </m:oMath>
      <w:r w:rsidR="00125254" w:rsidRPr="00102C6C">
        <w:rPr>
          <w:rFonts w:ascii="Times New Roman" w:hAnsi="Times New Roman" w:cs="Times New Roman"/>
          <w:sz w:val="24"/>
          <w:szCs w:val="24"/>
        </w:rPr>
        <w:t>. In this setting, the null model can be fit</w:t>
      </w:r>
      <w:r w:rsidR="00245E0F" w:rsidRPr="00102C6C">
        <w:rPr>
          <w:rFonts w:ascii="Times New Roman" w:hAnsi="Times New Roman" w:cs="Times New Roman"/>
          <w:sz w:val="24"/>
          <w:szCs w:val="24"/>
        </w:rPr>
        <w:t>ted</w:t>
      </w:r>
      <w:r w:rsidR="00125254" w:rsidRPr="00102C6C">
        <w:rPr>
          <w:rFonts w:ascii="Times New Roman" w:hAnsi="Times New Roman" w:cs="Times New Roman"/>
          <w:sz w:val="24"/>
          <w:szCs w:val="24"/>
        </w:rPr>
        <w:t xml:space="preserve"> with computational complexity </w:t>
      </w:r>
      <m:oMath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O(</m:t>
        </m:r>
        <m:sSup>
          <m:sSup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color w:val="auto"/>
                <w:sz w:val="24"/>
                <w:szCs w:val="24"/>
              </w:rPr>
            </m:ctrlPr>
          </m:sSupPr>
          <m:e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NR</m:t>
            </m:r>
          </m:e>
          <m:sup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2</m:t>
            </m:r>
          </m:sup>
        </m:sSup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+</m:t>
        </m:r>
        <m:sSup>
          <m:sSup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color w:val="auto"/>
                <w:sz w:val="24"/>
                <w:szCs w:val="24"/>
              </w:rPr>
            </m:ctrlPr>
          </m:sSupPr>
          <m:e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R</m:t>
            </m:r>
          </m:e>
          <m:sup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3</m:t>
            </m:r>
          </m:sup>
        </m:sSup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)</m:t>
        </m:r>
      </m:oMath>
      <w:r w:rsidR="00125254" w:rsidRPr="00102C6C">
        <w:rPr>
          <w:rStyle w:val="fontstyle01"/>
          <w:rFonts w:ascii="Times New Roman" w:hAnsi="Times New Roman" w:cs="Times New Roman" w:hint="eastAsia"/>
          <w:b w:val="0"/>
          <w:bCs w:val="0"/>
          <w:color w:val="auto"/>
          <w:sz w:val="24"/>
          <w:szCs w:val="24"/>
        </w:rPr>
        <w:t>,</w:t>
      </w:r>
      <w:r w:rsidR="00125254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where </w:t>
      </w:r>
      <m:oMath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R</m:t>
        </m:r>
      </m:oMath>
      <w:r w:rsidR="00125254" w:rsidRPr="00102C6C">
        <w:rPr>
          <w:rStyle w:val="fontstyle01"/>
          <w:rFonts w:ascii="Times New Roman" w:hAnsi="Times New Roman" w:cs="Times New Roman" w:hint="eastAsia"/>
          <w:b w:val="0"/>
          <w:bCs w:val="0"/>
          <w:color w:val="auto"/>
          <w:sz w:val="24"/>
          <w:szCs w:val="24"/>
        </w:rPr>
        <w:t xml:space="preserve"> </w:t>
      </w:r>
      <w:r w:rsidR="00125254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is the rank of the first covariance term (in this case, </w:t>
      </w:r>
      <w:r w:rsidR="00125254" w:rsidRPr="00102C6C">
        <w:rPr>
          <w:rStyle w:val="fontstyle01"/>
          <w:rFonts w:ascii="Times New Roman" w:hAnsi="Times New Roman" w:cs="Times New Roman"/>
          <w:b w:val="0"/>
          <w:bCs w:val="0"/>
          <w:i/>
          <w:color w:val="auto"/>
          <w:sz w:val="24"/>
          <w:szCs w:val="24"/>
        </w:rPr>
        <w:t>R=N</w:t>
      </w:r>
      <w:r w:rsidR="00125254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>).</w:t>
      </w:r>
      <w:r w:rsidR="007B7E31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We refer to </w:t>
      </w:r>
      <w:r w:rsidR="00B672E6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Lippert et al. </w:t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="008561B0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 ADDIN NE.Ref.{1E2BE3B6-3A74-4CC7-B49F-879E2E2A9E14}</w:instrText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 w:rsidR="008561B0">
        <w:rPr>
          <w:rFonts w:ascii="Times New Roman" w:hAnsi="Times New Roman" w:cs="Times New Roman"/>
          <w:color w:val="080000"/>
          <w:kern w:val="0"/>
          <w:sz w:val="24"/>
          <w:szCs w:val="24"/>
        </w:rPr>
        <w:t>(2014)</w:t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B672E6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and Casale et al. </w:t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="008561B0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 ADDIN NE.Ref.{7DEF68E8-BE0D-4C4C-B53E-CB861D42AD77}</w:instrText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 w:rsidR="008561B0">
        <w:rPr>
          <w:rFonts w:ascii="Times New Roman" w:hAnsi="Times New Roman" w:cs="Times New Roman"/>
          <w:color w:val="080000"/>
          <w:kern w:val="0"/>
          <w:sz w:val="24"/>
          <w:szCs w:val="24"/>
        </w:rPr>
        <w:t>(2015)</w:t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7B7E31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>for further details.</w:t>
      </w:r>
    </w:p>
    <w:p w14:paraId="1B4CE6AC" w14:textId="6BC46DCD" w:rsidR="007B7E31" w:rsidRPr="00102C6C" w:rsidRDefault="00150673" w:rsidP="00E314B6">
      <w:pPr>
        <w:spacing w:line="480" w:lineRule="auto"/>
        <w:ind w:firstLine="420"/>
        <w:rPr>
          <w:rStyle w:val="fontstyle01"/>
          <w:rFonts w:ascii="Times New Roman" w:hAnsi="Times New Roman" w:cs="Times New Roman"/>
          <w:b w:val="0"/>
          <w:bCs w:val="0"/>
          <w:color w:val="auto"/>
          <w:sz w:val="36"/>
          <w:szCs w:val="24"/>
        </w:rPr>
      </w:pPr>
      <w:r w:rsidRPr="00102C6C">
        <w:rPr>
          <w:rStyle w:val="fontstyle01"/>
          <w:rFonts w:ascii="Times New Roman" w:hAnsi="Times New Roman" w:cs="Times New Roman"/>
          <w:b w:val="0"/>
          <w:color w:val="auto"/>
          <w:sz w:val="24"/>
        </w:rPr>
        <w:t xml:space="preserve">Concerning the computation of the score test statistics for interaction test, </w:t>
      </w:r>
      <w:r w:rsidRPr="00102C6C">
        <w:rPr>
          <w:rStyle w:val="fontstyle21"/>
          <w:rFonts w:ascii="Times New Roman" w:hAnsi="Times New Roman" w:cs="Times New Roman"/>
          <w:color w:val="auto"/>
          <w:sz w:val="24"/>
        </w:rPr>
        <w:t>Q</w:t>
      </w:r>
      <w:r w:rsidRPr="00102C6C">
        <w:rPr>
          <w:rStyle w:val="fontstyle21"/>
          <w:rFonts w:ascii="Times New Roman" w:hAnsi="Times New Roman" w:cs="Times New Roman"/>
          <w:b/>
          <w:color w:val="auto"/>
          <w:sz w:val="24"/>
        </w:rPr>
        <w:t xml:space="preserve"> </w:t>
      </w:r>
      <w:r w:rsidRPr="00102C6C">
        <w:rPr>
          <w:rStyle w:val="fontstyle01"/>
          <w:rFonts w:ascii="Times New Roman" w:hAnsi="Times New Roman" w:cs="Times New Roman"/>
          <w:b w:val="0"/>
          <w:color w:val="auto"/>
          <w:sz w:val="24"/>
        </w:rPr>
        <w:t>can be calculated with computational complexity</w:t>
      </w:r>
      <m:oMath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 xml:space="preserve"> </m:t>
        </m:r>
        <w:bookmarkStart w:id="2" w:name="OLE_LINK110"/>
        <w:bookmarkStart w:id="3" w:name="OLE_LINK111"/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O(</m:t>
        </m:r>
        <m:sSup>
          <m:sSup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color w:val="auto"/>
                <w:sz w:val="24"/>
                <w:szCs w:val="24"/>
              </w:rPr>
            </m:ctrlPr>
          </m:sSupPr>
          <m:e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NL</m:t>
            </m:r>
          </m:e>
          <m:sup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2</m:t>
            </m:r>
          </m:sup>
        </m:sSup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+</m:t>
        </m:r>
        <m:sSup>
          <m:sSup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color w:val="auto"/>
                <w:sz w:val="24"/>
                <w:szCs w:val="24"/>
              </w:rPr>
            </m:ctrlPr>
          </m:sSupPr>
          <m:e>
            <m:sSup>
              <m:sSup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color w:val="auto"/>
                    <w:sz w:val="24"/>
                    <w:szCs w:val="24"/>
                  </w:rPr>
                </m:ctrlPr>
              </m:sSupPr>
              <m:e>
                <m:r>
                  <w:rPr>
                    <w:rStyle w:val="fontstyle01"/>
                    <w:rFonts w:ascii="Cambria Math" w:hAnsi="Cambria Math" w:cs="Times New Roman"/>
                    <w:color w:val="auto"/>
                    <w:sz w:val="24"/>
                    <w:szCs w:val="24"/>
                  </w:rPr>
                  <m:t>NK</m:t>
                </m:r>
              </m:e>
              <m:sup>
                <m:r>
                  <w:rPr>
                    <w:rStyle w:val="fontstyle01"/>
                    <w:rFonts w:ascii="Cambria Math" w:hAnsi="Cambria Math" w:cs="Times New Roman"/>
                    <w:color w:val="auto"/>
                    <w:sz w:val="24"/>
                    <w:szCs w:val="24"/>
                  </w:rPr>
                  <m:t>2</m:t>
                </m:r>
              </m:sup>
            </m:sSup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+NLK+</m:t>
            </m:r>
            <m:sSup>
              <m:sSup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color w:val="auto"/>
                    <w:sz w:val="24"/>
                    <w:szCs w:val="24"/>
                  </w:rPr>
                </m:ctrlPr>
              </m:sSupPr>
              <m:e>
                <m:r>
                  <w:rPr>
                    <w:rStyle w:val="fontstyle01"/>
                    <w:rFonts w:ascii="Cambria Math" w:hAnsi="Cambria Math" w:cs="Times New Roman"/>
                    <w:color w:val="auto"/>
                    <w:sz w:val="24"/>
                    <w:szCs w:val="24"/>
                  </w:rPr>
                  <m:t>L</m:t>
                </m:r>
              </m:e>
              <m:sup>
                <m:r>
                  <w:rPr>
                    <w:rStyle w:val="fontstyle01"/>
                    <w:rFonts w:ascii="Cambria Math" w:hAnsi="Cambria Math" w:cs="Times New Roman"/>
                    <w:color w:val="auto"/>
                    <w:sz w:val="24"/>
                    <w:szCs w:val="24"/>
                  </w:rPr>
                  <m:t>2</m:t>
                </m:r>
              </m:sup>
            </m:sSup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K+K</m:t>
            </m:r>
          </m:e>
          <m:sup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3</m:t>
            </m:r>
          </m:sup>
        </m:sSup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+</m:t>
        </m:r>
        <m:sSup>
          <m:sSup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color w:val="auto"/>
                <w:sz w:val="24"/>
                <w:szCs w:val="24"/>
              </w:rPr>
            </m:ctrlPr>
          </m:sSupPr>
          <m:e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L</m:t>
            </m:r>
          </m:e>
          <m:sup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3</m:t>
            </m:r>
          </m:sup>
        </m:sSup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)</m:t>
        </m:r>
      </m:oMath>
      <w:bookmarkEnd w:id="2"/>
      <w:bookmarkEnd w:id="3"/>
      <w:r w:rsidR="006066CF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, </w:t>
      </w:r>
      <w:r w:rsidR="00932FFD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where </w:t>
      </w:r>
      <m:oMath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K</m:t>
        </m:r>
      </m:oMath>
      <w:r w:rsidR="00932FFD" w:rsidRPr="00102C6C">
        <w:rPr>
          <w:rStyle w:val="fontstyle01"/>
          <w:rFonts w:ascii="Times New Roman" w:hAnsi="Times New Roman" w:cs="Times New Roman" w:hint="eastAsia"/>
          <w:b w:val="0"/>
          <w:bCs w:val="0"/>
          <w:color w:val="auto"/>
          <w:sz w:val="24"/>
          <w:szCs w:val="24"/>
        </w:rPr>
        <w:t xml:space="preserve"> </w:t>
      </w:r>
      <w:r w:rsidR="00932FFD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corresponds to the number of covariates, while the coefficient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a</m:t>
        </m:r>
      </m:oMath>
      <w:r w:rsidR="00932FFD" w:rsidRPr="00102C6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32FFD" w:rsidRPr="00102C6C">
        <w:rPr>
          <w:rFonts w:ascii="Times New Roman" w:hAnsi="Times New Roman" w:cs="Times New Roman"/>
          <w:sz w:val="24"/>
          <w:szCs w:val="24"/>
        </w:rPr>
        <w:t>of</w:t>
      </w:r>
      <w:r w:rsidR="00932FFD" w:rsidRPr="00102C6C"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χ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932FFD" w:rsidRPr="00102C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2FFD" w:rsidRPr="00102C6C">
        <w:rPr>
          <w:rFonts w:ascii="Times New Roman" w:hAnsi="Times New Roman" w:cs="Times New Roman"/>
          <w:sz w:val="24"/>
          <w:szCs w:val="24"/>
        </w:rPr>
        <w:t xml:space="preserve">mixture (eigenvalues of </w:t>
      </w:r>
      <m:oMath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p>
            <m:f>
              <m:f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num>
              <m:den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p>
            <m:f>
              <m:f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</m:oMath>
      <w:r w:rsidR="00932FFD" w:rsidRPr="00102C6C">
        <w:rPr>
          <w:rFonts w:ascii="Times New Roman" w:hAnsi="Times New Roman" w:cs="Times New Roman"/>
          <w:sz w:val="24"/>
          <w:szCs w:val="24"/>
        </w:rPr>
        <w:t xml:space="preserve">), can be computed in </w:t>
      </w:r>
      <m:oMath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O(</m:t>
        </m:r>
        <m:sSup>
          <m:sSup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color w:val="auto"/>
                <w:sz w:val="24"/>
                <w:szCs w:val="24"/>
              </w:rPr>
            </m:ctrlPr>
          </m:sSupPr>
          <m:e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NL</m:t>
            </m:r>
          </m:e>
          <m:sup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2</m:t>
            </m:r>
          </m:sup>
        </m:sSup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+</m:t>
        </m:r>
        <m:sSup>
          <m:sSup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color w:val="auto"/>
                <w:sz w:val="24"/>
                <w:szCs w:val="24"/>
              </w:rPr>
            </m:ctrlPr>
          </m:sSupPr>
          <m:e>
            <m:sSup>
              <m:sSup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color w:val="auto"/>
                    <w:sz w:val="24"/>
                    <w:szCs w:val="24"/>
                  </w:rPr>
                </m:ctrlPr>
              </m:sSupPr>
              <m:e>
                <m:r>
                  <w:rPr>
                    <w:rStyle w:val="fontstyle01"/>
                    <w:rFonts w:ascii="Cambria Math" w:hAnsi="Cambria Math" w:cs="Times New Roman"/>
                    <w:color w:val="auto"/>
                    <w:sz w:val="24"/>
                    <w:szCs w:val="24"/>
                  </w:rPr>
                  <m:t>NK</m:t>
                </m:r>
              </m:e>
              <m:sup>
                <m:r>
                  <w:rPr>
                    <w:rStyle w:val="fontstyle01"/>
                    <w:rFonts w:ascii="Cambria Math" w:hAnsi="Cambria Math" w:cs="Times New Roman"/>
                    <w:color w:val="auto"/>
                    <w:sz w:val="24"/>
                    <w:szCs w:val="24"/>
                  </w:rPr>
                  <m:t>2</m:t>
                </m:r>
              </m:sup>
            </m:sSup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+NLK+</m:t>
            </m:r>
            <m:sSup>
              <m:sSup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color w:val="auto"/>
                    <w:sz w:val="24"/>
                    <w:szCs w:val="24"/>
                  </w:rPr>
                </m:ctrlPr>
              </m:sSupPr>
              <m:e>
                <m:r>
                  <w:rPr>
                    <w:rStyle w:val="fontstyle01"/>
                    <w:rFonts w:ascii="Cambria Math" w:hAnsi="Cambria Math" w:cs="Times New Roman"/>
                    <w:color w:val="auto"/>
                    <w:sz w:val="24"/>
                    <w:szCs w:val="24"/>
                  </w:rPr>
                  <m:t>L</m:t>
                </m:r>
              </m:e>
              <m:sup>
                <m:r>
                  <w:rPr>
                    <w:rStyle w:val="fontstyle01"/>
                    <w:rFonts w:ascii="Cambria Math" w:hAnsi="Cambria Math" w:cs="Times New Roman"/>
                    <w:color w:val="auto"/>
                    <w:sz w:val="24"/>
                    <w:szCs w:val="24"/>
                  </w:rPr>
                  <m:t>2</m:t>
                </m:r>
              </m:sup>
            </m:sSup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K+K</m:t>
            </m:r>
          </m:e>
          <m:sup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3</m:t>
            </m:r>
          </m:sup>
        </m:sSup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+</m:t>
        </m:r>
        <m:sSup>
          <m:sSup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color w:val="auto"/>
                <w:sz w:val="24"/>
                <w:szCs w:val="24"/>
              </w:rPr>
            </m:ctrlPr>
          </m:sSupPr>
          <m:e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L</m:t>
            </m:r>
          </m:e>
          <m:sup>
            <m:r>
              <w:rPr>
                <w:rStyle w:val="fontstyle01"/>
                <w:rFonts w:ascii="Cambria Math" w:hAnsi="Cambria Math" w:cs="Times New Roman"/>
                <w:color w:val="auto"/>
                <w:sz w:val="24"/>
                <w:szCs w:val="24"/>
              </w:rPr>
              <m:t>3</m:t>
            </m:r>
          </m:sup>
        </m:sSup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)</m:t>
        </m:r>
      </m:oMath>
      <w:r w:rsidR="00932FFD" w:rsidRPr="00102C6C">
        <w:rPr>
          <w:rStyle w:val="fontstyle01"/>
          <w:rFonts w:ascii="Times New Roman" w:hAnsi="Times New Roman" w:cs="Times New Roman" w:hint="eastAsia"/>
          <w:b w:val="0"/>
          <w:bCs w:val="0"/>
          <w:color w:val="auto"/>
          <w:sz w:val="24"/>
          <w:szCs w:val="24"/>
        </w:rPr>
        <w:t>.</w:t>
      </w:r>
      <w:r w:rsidR="00932FFD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The computation of P values either using the Davies</w:t>
      </w:r>
      <w:r w:rsidR="00434BE3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="008561B0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 ADDIN NE.Ref.{C1BDAA97-66B9-4DB0-89F3-21A3E1B817EE}</w:instrText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 w:rsidR="008561B0">
        <w:rPr>
          <w:rFonts w:ascii="Times New Roman" w:hAnsi="Times New Roman" w:cs="Times New Roman"/>
          <w:color w:val="080000"/>
          <w:kern w:val="0"/>
          <w:sz w:val="24"/>
          <w:szCs w:val="24"/>
        </w:rPr>
        <w:t>(1980)</w:t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r w:rsidR="00CD5AD9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932FFD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r Liu </w:t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="008561B0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 ADDIN NE.Ref.{3591D2CB-7939-46E1-B95E-0080BF2A8DB4}</w:instrText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 w:rsidR="008561B0">
        <w:rPr>
          <w:rFonts w:ascii="Times New Roman" w:hAnsi="Times New Roman" w:cs="Times New Roman"/>
          <w:color w:val="080000"/>
          <w:kern w:val="0"/>
          <w:sz w:val="24"/>
          <w:szCs w:val="24"/>
        </w:rPr>
        <w:t>(2008)</w:t>
      </w:r>
      <w:r w:rsidR="00356A68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r w:rsidR="00434BE3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932FFD" w:rsidRPr="00102C6C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>method does not depend on the number of individuals.</w:t>
      </w:r>
    </w:p>
    <w:p w14:paraId="4362EEEA" w14:textId="311E900B" w:rsidR="007B7E31" w:rsidRPr="00102C6C" w:rsidRDefault="00661EB5" w:rsidP="00E314B6">
      <w:pPr>
        <w:spacing w:line="480" w:lineRule="auto"/>
        <w:ind w:firstLine="420"/>
        <w:rPr>
          <w:rFonts w:ascii="Times New Roman" w:hAnsi="Times New Roman" w:cs="Times New Roman"/>
          <w:b/>
          <w:sz w:val="36"/>
          <w:szCs w:val="24"/>
        </w:rPr>
      </w:pPr>
      <w:r w:rsidRPr="00102C6C">
        <w:rPr>
          <w:rStyle w:val="fontstyle01"/>
          <w:rFonts w:ascii="Times New Roman" w:hAnsi="Times New Roman" w:cs="Times New Roman"/>
          <w:b w:val="0"/>
          <w:color w:val="auto"/>
          <w:sz w:val="24"/>
        </w:rPr>
        <w:t>Finally, the one-dimensional numerical integration step (using Davies or Liu method) has a computational complexity that is independent of the number of individuals</w:t>
      </w:r>
      <w:r w:rsidR="006066CF" w:rsidRPr="00102C6C">
        <w:rPr>
          <w:rStyle w:val="fontstyle01"/>
          <w:rFonts w:ascii="Times New Roman" w:hAnsi="Times New Roman" w:cs="Times New Roman"/>
          <w:b w:val="0"/>
          <w:color w:val="auto"/>
          <w:sz w:val="24"/>
        </w:rPr>
        <w:t>.</w:t>
      </w:r>
    </w:p>
    <w:p w14:paraId="088753F5" w14:textId="77777777" w:rsidR="008561B0" w:rsidRDefault="00AA0A2B" w:rsidP="00B0137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61B0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 w:rsidR="008561B0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="008561B0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NE.Bib</w:instrText>
      </w:r>
      <w:r w:rsidR="008561B0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</w:p>
    <w:p w14:paraId="5935F2CB" w14:textId="77777777" w:rsidR="008561B0" w:rsidRDefault="008561B0" w:rsidP="00B01374">
      <w:pPr>
        <w:autoSpaceDE w:val="0"/>
        <w:autoSpaceDN w:val="0"/>
        <w:adjustRightInd w:val="0"/>
        <w:spacing w:line="480" w:lineRule="auto"/>
        <w:ind w:left="440" w:hanging="440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nebC6122C47_CBB8_46F3_BE02_F80476EAC8C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asale, F. P., Rakitsch, B., Lippert, C., Stegle, O. (2015). Efficient set tests for the genetic analysis of correlated traits. [Journal Article; Research Support, N.I.H., Extramural]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. Method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12(8), 755-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758. doi: 10.1038/nmeth.3439</w:t>
      </w:r>
      <w:bookmarkEnd w:id="4"/>
    </w:p>
    <w:p w14:paraId="05B03B6D" w14:textId="77777777" w:rsidR="008561B0" w:rsidRDefault="008561B0" w:rsidP="00B01374">
      <w:pPr>
        <w:autoSpaceDE w:val="0"/>
        <w:autoSpaceDN w:val="0"/>
        <w:adjustRightInd w:val="0"/>
        <w:spacing w:line="480" w:lineRule="auto"/>
        <w:ind w:left="440" w:hanging="440"/>
        <w:rPr>
          <w:rFonts w:ascii="Times New Roman" w:hAnsi="Times New Roman" w:cs="Times New Roman"/>
          <w:kern w:val="0"/>
          <w:sz w:val="24"/>
          <w:szCs w:val="24"/>
        </w:rPr>
      </w:pPr>
      <w:bookmarkStart w:id="5" w:name="_nebE4E8CBE5_D9C1_4CD9_B9D5_7387D95AFD7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Davies, R. (1980). Algorithm as 155: The Distribution of a Linear Combination of </w:t>
      </w:r>
      <w:r>
        <w:rPr>
          <w:rFonts w:ascii="SimSun" w:eastAsia="SimSun" w:hAnsi="Times New Roman" w:cs="SimSun" w:hint="eastAsia"/>
          <w:color w:val="000000"/>
          <w:kern w:val="0"/>
          <w:sz w:val="20"/>
          <w:szCs w:val="20"/>
        </w:rPr>
        <w:t>χ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2 Random Variable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ournal of the Royal Statistical Society. Series C (Applied Statistics)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29(3), 323-333</w:t>
      </w:r>
      <w:bookmarkEnd w:id="5"/>
    </w:p>
    <w:p w14:paraId="54E48ABB" w14:textId="77777777" w:rsidR="008561B0" w:rsidRDefault="008561B0" w:rsidP="00B01374">
      <w:pPr>
        <w:autoSpaceDE w:val="0"/>
        <w:autoSpaceDN w:val="0"/>
        <w:adjustRightInd w:val="0"/>
        <w:spacing w:line="480" w:lineRule="auto"/>
        <w:ind w:left="440" w:hanging="440"/>
        <w:rPr>
          <w:rFonts w:ascii="Times New Roman" w:hAnsi="Times New Roman" w:cs="Times New Roman"/>
          <w:kern w:val="0"/>
          <w:sz w:val="24"/>
          <w:szCs w:val="24"/>
        </w:rPr>
      </w:pPr>
      <w:bookmarkStart w:id="6" w:name="_neb95310D6E_6344_4AED_B44D_6F1037F71318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uan, L., Yongqiang, T., Hao, H. Z. (2008). A new chi-square approximation to the distribution of non-negative definite quadratic forms in non-central normal variable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Computational Statistics and Data Analysi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53(4)</w:t>
      </w:r>
      <w:bookmarkEnd w:id="6"/>
    </w:p>
    <w:p w14:paraId="5EAB025F" w14:textId="77777777" w:rsidR="008561B0" w:rsidRDefault="008561B0" w:rsidP="00B01374">
      <w:pPr>
        <w:autoSpaceDE w:val="0"/>
        <w:autoSpaceDN w:val="0"/>
        <w:adjustRightInd w:val="0"/>
        <w:spacing w:line="480" w:lineRule="auto"/>
        <w:ind w:left="440" w:hanging="440"/>
        <w:rPr>
          <w:rFonts w:ascii="Times New Roman" w:hAnsi="Times New Roman" w:cs="Times New Roman"/>
          <w:kern w:val="0"/>
          <w:sz w:val="24"/>
          <w:szCs w:val="24"/>
        </w:rPr>
      </w:pPr>
      <w:bookmarkStart w:id="7" w:name="_neb0F077F5D_BA31_48E5_80DA_5AD70AE04CA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ippert, C., Xiang, J., Horta, D., Widmer, C., Kadie, C., and Heckerman, D., et al. (2014). Greater power and computational efficiency for kernel-based association testing of sets of genetic variants. [Journal Article; Research Support, N.I.H., Extramural; Research Support, Non-U.S. Gov't]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Bioinformatic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30(22), 3206-3214. doi: 10.1093/bioinformatics/btu504</w:t>
      </w:r>
      <w:bookmarkEnd w:id="7"/>
    </w:p>
    <w:p w14:paraId="1A5A4D6A" w14:textId="186E264D" w:rsidR="00CC4A4A" w:rsidRPr="00E314B6" w:rsidRDefault="008561B0" w:rsidP="00B013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</w:p>
    <w:sectPr w:rsidR="00CC4A4A" w:rsidRPr="00E314B6" w:rsidSect="000A0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AC5BF" w14:textId="77777777" w:rsidR="00DC6A8A" w:rsidRDefault="00DC6A8A" w:rsidP="009B48A3">
      <w:r>
        <w:separator/>
      </w:r>
    </w:p>
  </w:endnote>
  <w:endnote w:type="continuationSeparator" w:id="0">
    <w:p w14:paraId="7A19555E" w14:textId="77777777" w:rsidR="00DC6A8A" w:rsidRDefault="00DC6A8A" w:rsidP="009B4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hitney-Bold">
    <w:altName w:val="Times New Roman"/>
    <w:panose1 w:val="00000000000000000000"/>
    <w:charset w:val="00"/>
    <w:family w:val="roman"/>
    <w:notTrueType/>
    <w:pitch w:val="default"/>
  </w:font>
  <w:font w:name="CMMI10">
    <w:altName w:val="Times New Roman"/>
    <w:panose1 w:val="00000000000000000000"/>
    <w:charset w:val="00"/>
    <w:family w:val="roman"/>
    <w:notTrueType/>
    <w:pitch w:val="default"/>
  </w:font>
  <w:font w:name="CMR7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D5A1C" w14:textId="77777777" w:rsidR="00DC6A8A" w:rsidRDefault="00DC6A8A" w:rsidP="009B48A3">
      <w:r>
        <w:separator/>
      </w:r>
    </w:p>
  </w:footnote>
  <w:footnote w:type="continuationSeparator" w:id="0">
    <w:p w14:paraId="67135654" w14:textId="77777777" w:rsidR="00DC6A8A" w:rsidRDefault="00DC6A8A" w:rsidP="009B4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2MDI1BdJmxuYGRko6SsGpxcWZ+XkgBYa1AJgZwo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B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5vf0p2qvxxa0ed90qvf5f4s000waf9tafw&quot;&gt;GxEBLUP文章参考文献&lt;record-ids&gt;&lt;item&gt;5&lt;/item&gt;&lt;item&gt;43&lt;/item&gt;&lt;item&gt;44&lt;/item&gt;&lt;item&gt;46&lt;/item&gt;&lt;item&gt;47&lt;/item&gt;&lt;item&gt;48&lt;/item&gt;&lt;item&gt;49&lt;/item&gt;&lt;/record-ids&gt;&lt;/item&gt;&lt;/Libraries&gt;"/>
    <w:docVar w:name="NE.Ref{1DF903EB-40EB-4779-88D1-EC9AC13F9F7A}" w:val=" ADDIN NE.Ref.{1DF903EB-40EB-4779-88D1-EC9AC13F9F7A}&lt;Citation&gt;&lt;Group&gt;&lt;References&gt;&lt;Item&gt;&lt;ID&gt;602&lt;/ID&gt;&lt;UID&gt;{21DF2C29-EA03-43B5-B2B9-6AC3D280D806}&lt;/UID&gt;&lt;Title&gt;Rare-variant association testing for sequencing data with the sequence kernel association test&lt;/Title&gt;&lt;Template&gt;Journal Article&lt;/Template&gt;&lt;Star&gt;0&lt;/Star&gt;&lt;Tag&gt;0&lt;/Tag&gt;&lt;Author&gt;Wu, M C; Lee, S; Cai, T; Li, Y; Boehnke, M; Lin, X&lt;/Author&gt;&lt;Year&gt;2011&lt;/Year&gt;&lt;Details&gt;&lt;_accession_num&gt;21737059&lt;/_accession_num&gt;&lt;_author_adr&gt;Department of Biostatistics, The University of North Carolina at Chapel Hill, 27599, USA.&lt;/_author_adr&gt;&lt;_collection_scope&gt;SCI;SCIE&lt;/_collection_scope&gt;&lt;_created&gt;64285459&lt;/_created&gt;&lt;_date&gt;2011-07-15&lt;/_date&gt;&lt;_date_display&gt;2011 Jul 15&lt;/_date_display&gt;&lt;_db_updated&gt;PubMed&lt;/_db_updated&gt;&lt;_doi&gt;10.1016/j.ajhg.2011.05.029&lt;/_doi&gt;&lt;_impact_factor&gt;  11.025&lt;/_impact_factor&gt;&lt;_isbn&gt;1537-6605 (Electronic); 0002-9297 (Linking)&lt;/_isbn&gt;&lt;_issue&gt;1&lt;/_issue&gt;&lt;_journal&gt;Am J Hum Genet&lt;/_journal&gt;&lt;_language&gt;eng&lt;/_language&gt;&lt;_modified&gt;64285459&lt;/_modified&gt;&lt;_ori_publication&gt;Copyright (c) 2011 The American Society of Human Genetics. Published by Elsevier _x000d__x000a_      Inc. All rights reserved.&lt;/_ori_publication&gt;&lt;_pages&gt;82-93&lt;/_pages&gt;&lt;_subject_headings&gt;Computer Simulation; *Databases, Genetic; Gene Frequency; Genetic Association Studies/*methods; Genetic Loci; *Genetic Variation; Humans; Models, Genetic; Sequence Analysis/*methods; *Software&lt;/_subject_headings&gt;&lt;_tertiary_title&gt;American journal of human genetic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737059&amp;amp;query_hl=1&lt;/_url&gt;&lt;_volume&gt;89&lt;/_volume&gt;&lt;/Details&gt;&lt;Extra&gt;&lt;DBUID&gt;{F96A950B-833F-4880-A151-76DA2D6A2879}&lt;/DBUID&gt;&lt;/Extra&gt;&lt;/Item&gt;&lt;/References&gt;&lt;/Group&gt;&lt;Group&gt;&lt;References&gt;&lt;Item&gt;&lt;ID&gt;603&lt;/ID&gt;&lt;UID&gt;{0F077F5D-BA31-48E5-80DA-5AD70AE04CAF}&lt;/UID&gt;&lt;Title&gt;Greater power and computational efficiency for kernel-based association testing of sets of genetic variants&lt;/Title&gt;&lt;Template&gt;Journal Article&lt;/Template&gt;&lt;Star&gt;0&lt;/Star&gt;&lt;Tag&gt;0&lt;/Tag&gt;&lt;Author&gt;Lippert, C; Xiang, J; Horta, D; Widmer, C; Kadie, C; Heckerman, D; Listgarten, J&lt;/Author&gt;&lt;Year&gt;2014&lt;/Year&gt;&lt;Details&gt;&lt;_accession_num&gt;25075117&lt;/_accession_num&gt;&lt;_author_adr&gt;eScience Research Group, Microsoft Research, Los Angeles, CA, 90024 and eScience  Research Group, Microsoft Research, Redmond, WA, 98052, USA.; eScience Research Group, Microsoft Research, Los Angeles, CA, 90024 and eScience  Research Group, Microsoft Research, Redmond, WA, 98052, USA.; eScience Research Group, Microsoft Research, Los Angeles, CA, 90024 and eScience  Research Group, Microsoft Research, Redmond, WA, 98052, USA.; eScience Research Group, Microsoft Research, Los Angeles, CA, 90024 and eScience  Research Group, Microsoft Research, Redmond, WA, 98052, USA.; eScience Research Group, Microsoft Research, Los Angeles, CA, 90024 and eScience  Research Group, Microsoft Research, Redmond, WA, 98052, USA.; eScience Research Group, Microsoft Research, Los Angeles, CA, 90024 and eScience  Research Group, Microsoft Research, Redmond, WA, 98052, USA.; eScience Research Group, Microsoft Research, Los Angeles, CA, 90024 and eScience  Research Group, Microsoft Research, Redmond, WA, 98052, USA.&lt;/_author_adr&gt;&lt;_collection_scope&gt;SCI;SCIE&lt;/_collection_scope&gt;&lt;_created&gt;64285460&lt;/_created&gt;&lt;_date&gt;2014-11-15&lt;/_date&gt;&lt;_date_display&gt;2014 Nov 15&lt;/_date_display&gt;&lt;_db_updated&gt;PubMed&lt;/_db_updated&gt;&lt;_doi&gt;10.1093/bioinformatics/btu504&lt;/_doi&gt;&lt;_impact_factor&gt;   6.937&lt;/_impact_factor&gt;&lt;_isbn&gt;1367-4811 (Electronic); 1367-4803 (Linking)&lt;/_isbn&gt;&lt;_issue&gt;22&lt;/_issue&gt;&lt;_journal&gt;Bioinformatics&lt;/_journal&gt;&lt;_language&gt;eng&lt;/_language&gt;&lt;_modified&gt;64285460&lt;/_modified&gt;&lt;_ori_publication&gt;(c) The Author 2014. Published by Oxford University Press.&lt;/_ori_publication&gt;&lt;_pages&gt;3206-14&lt;/_pages&gt;&lt;_subject_headings&gt;Algorithms; Data Interpretation, Statistical; Genetic Association Studies/*methods; *Genetic Variation; Humans; Likelihood Functions; Phenotype; Polymorphism, Single Nucleotide&lt;/_subject_headings&gt;&lt;_tertiary_title&gt;Bioinformatics (Oxford, England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5075117&amp;amp;query_hl=1&lt;/_url&gt;&lt;_volume&gt;30&lt;/_volume&gt;&lt;/Details&gt;&lt;Extra&gt;&lt;DBUID&gt;{F96A950B-833F-4880-A151-76DA2D6A2879}&lt;/DBUID&gt;&lt;/Extra&gt;&lt;/Item&gt;&lt;/References&gt;&lt;/Group&gt;&lt;/Citation&gt;_x000a_"/>
    <w:docVar w:name="NE.Ref{1E2BE3B6-3A74-4CC7-B49F-879E2E2A9E14}" w:val=" ADDIN NE.Ref.{1E2BE3B6-3A74-4CC7-B49F-879E2E2A9E14}&lt;Citation&gt;&lt;Group&gt;&lt;References&gt;&lt;Item&gt;&lt;ID&gt;603&lt;/ID&gt;&lt;UID&gt;{0F077F5D-BA31-48E5-80DA-5AD70AE04CAF}&lt;/UID&gt;&lt;Title&gt;Greater power and computational efficiency for kernel-based association testing of sets of genetic variants&lt;/Title&gt;&lt;Template&gt;Journal Article&lt;/Template&gt;&lt;Star&gt;0&lt;/Star&gt;&lt;Tag&gt;0&lt;/Tag&gt;&lt;Author&gt;Lippert, C; Xiang, J; Horta, D; Widmer, C; Kadie, C; Heckerman, D; Listgarten, J&lt;/Author&gt;&lt;Year&gt;2014&lt;/Year&gt;&lt;Details&gt;&lt;_accession_num&gt;25075117&lt;/_accession_num&gt;&lt;_author_adr&gt;eScience Research Group, Microsoft Research, Los Angeles, CA, 90024 and eScience  Research Group, Microsoft Research, Redmond, WA, 98052, USA.; eScience Research Group, Microsoft Research, Los Angeles, CA, 90024 and eScience  Research Group, Microsoft Research, Redmond, WA, 98052, USA.; eScience Research Group, Microsoft Research, Los Angeles, CA, 90024 and eScience  Research Group, Microsoft Research, Redmond, WA, 98052, USA.; eScience Research Group, Microsoft Research, Los Angeles, CA, 90024 and eScience  Research Group, Microsoft Research, Redmond, WA, 98052, USA.; eScience Research Group, Microsoft Research, Los Angeles, CA, 90024 and eScience  Research Group, Microsoft Research, Redmond, WA, 98052, USA.; eScience Research Group, Microsoft Research, Los Angeles, CA, 90024 and eScience  Research Group, Microsoft Research, Redmond, WA, 98052, USA.; eScience Research Group, Microsoft Research, Los Angeles, CA, 90024 and eScience  Research Group, Microsoft Research, Redmond, WA, 98052, USA.&lt;/_author_adr&gt;&lt;_collection_scope&gt;SCI;SCIE&lt;/_collection_scope&gt;&lt;_created&gt;64285460&lt;/_created&gt;&lt;_date&gt;2014-11-15&lt;/_date&gt;&lt;_date_display&gt;2014 Nov 15&lt;/_date_display&gt;&lt;_db_updated&gt;PubMed&lt;/_db_updated&gt;&lt;_doi&gt;10.1093/bioinformatics/btu504&lt;/_doi&gt;&lt;_impact_factor&gt;   6.937&lt;/_impact_factor&gt;&lt;_isbn&gt;1367-4811 (Electronic); 1367-4803 (Linking)&lt;/_isbn&gt;&lt;_issue&gt;22&lt;/_issue&gt;&lt;_journal&gt;Bioinformatics&lt;/_journal&gt;&lt;_language&gt;eng&lt;/_language&gt;&lt;_modified&gt;64285460&lt;/_modified&gt;&lt;_ori_publication&gt;(c) The Author 2014. Published by Oxford University Press.&lt;/_ori_publication&gt;&lt;_pages&gt;3206-14&lt;/_pages&gt;&lt;_subject_headings&gt;Algorithms; Data Interpretation, Statistical; Genetic Association Studies/*methods; *Genetic Variation; Humans; Likelihood Functions; Phenotype; Polymorphism, Single Nucleotide&lt;/_subject_headings&gt;&lt;_tertiary_title&gt;Bioinformatics (Oxford, England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5075117&amp;amp;query_hl=1&lt;/_url&gt;&lt;_volume&gt;30&lt;/_volume&gt;&lt;/Details&gt;&lt;Extra&gt;&lt;DBUID&gt;{F96A950B-833F-4880-A151-76DA2D6A2879}&lt;/DBUID&gt;&lt;/Extra&gt;&lt;/Item&gt;&lt;/References&gt;&lt;/Group&gt;&lt;/Citation&gt;_x000a_"/>
    <w:docVar w:name="NE.Ref{3591D2CB-7939-46E1-B95E-0080BF2A8DB4}" w:val=" ADDIN NE.Ref.{3591D2CB-7939-46E1-B95E-0080BF2A8DB4}&lt;Citation&gt;&lt;Group&gt;&lt;References&gt;&lt;Item&gt;&lt;ID&gt;604&lt;/ID&gt;&lt;UID&gt;{95310D6E-6344-4AED-B44D-6F1037F71318}&lt;/UID&gt;&lt;Title&gt;A new chi-square approximation to the distribution of non-negative definite quadratic forms in non-central normal variables&lt;/Title&gt;&lt;Template&gt;Journal Article&lt;/Template&gt;&lt;Star&gt;0&lt;/Star&gt;&lt;Tag&gt;0&lt;/Tag&gt;&lt;Author&gt;Huan, Liu; Yongqiang, Tang; Hao, Helen Zhang&lt;/Author&gt;&lt;Year&gt;2008&lt;/Year&gt;&lt;Details&gt;&lt;_author_aff&gt;Center for Biostatistics in AIDS Research, Harvard School of Public Health, Boston, MA, United States;;SUNY Downstate Medical Center, Brooklyn, NY, United States;;Department of Statistics, North Carolina State University, Raleigh, NC, United States&lt;/_author_aff&gt;&lt;_created&gt;64285465&lt;/_created&gt;&lt;_date&gt;2008-06-15&lt;/_date&gt;&lt;_db_updated&gt;CNKI - Reference&lt;/_db_updated&gt;&lt;_issue&gt;4&lt;/_issue&gt;&lt;_journal&gt;Computational Statistics and Data Analysis&lt;/_journal&gt;&lt;_modified&gt;64285465&lt;/_modified&gt;&lt;_url&gt;https://kns.cnki.net/kcms/detail/detail.aspx?FileName=SJES266AC1F32B43508ACFA293410B0312E1&amp;amp;DbName=GARJ0010_4&lt;/_url&gt;&lt;_volume&gt;53&lt;/_volume&gt;&lt;/Details&gt;&lt;Extra&gt;&lt;DBUID&gt;{F96A950B-833F-4880-A151-76DA2D6A2879}&lt;/DBUID&gt;&lt;/Extra&gt;&lt;/Item&gt;&lt;/References&gt;&lt;/Group&gt;&lt;/Citation&gt;_x000a_"/>
    <w:docVar w:name="NE.Ref{44FB64C6-66D3-4E04-9461-E87F6D06E2DA}" w:val=" ADDIN NE.Ref.{44FB64C6-66D3-4E04-9461-E87F6D06E2DA}&lt;Citation&gt;&lt;Group&gt;&lt;References&gt;&lt;Item&gt;&lt;ID&gt;578&lt;/ID&gt;&lt;UID&gt;{AD8A0045-1ECC-4341-8F08-E03BB5F9A6CB}&lt;/UID&gt;&lt;Title&gt;Efficient methods to compute genomic predictions&lt;/Title&gt;&lt;Template&gt;Journal Article&lt;/Template&gt;&lt;Star&gt;0&lt;/Star&gt;&lt;Tag&gt;0&lt;/Tag&gt;&lt;Author&gt;VanRaden, P M&lt;/Author&gt;&lt;Year&gt;2008&lt;/Year&gt;&lt;Details&gt;&lt;_accession_num&gt;18946147&lt;/_accession_num&gt;&lt;_author_adr&gt;Animal Improvement Programs Laboratory, Agricultural Research Service, USDA, Beltsville, MD 20705-2350, USA.&lt;/_author_adr&gt;&lt;_collection_scope&gt;SCI;SCIE&lt;/_collection_scope&gt;&lt;_created&gt;64282639&lt;/_created&gt;&lt;_date&gt;2008-11-01&lt;/_date&gt;&lt;_date_display&gt;2008 Nov&lt;/_date_display&gt;&lt;_db_updated&gt;PubMed&lt;/_db_updated&gt;&lt;_doi&gt;10.3168/jds.2007-0980&lt;/_doi&gt;&lt;_impact_factor&gt;   4.034&lt;/_impact_factor&gt;&lt;_isbn&gt;1525-3198 (Electronic); 0022-0302 (Linking)&lt;/_isbn&gt;&lt;_issue&gt;11&lt;/_issue&gt;&lt;_journal&gt;J Dairy Sci&lt;/_journal&gt;&lt;_language&gt;eng&lt;/_language&gt;&lt;_modified&gt;64282639&lt;/_modified&gt;&lt;_pages&gt;4414-23&lt;/_pages&gt;&lt;_subject_headings&gt;Animals; Cattle/*genetics; Computer Simulation; Female; Gene Frequency; Genome/*genetics; Inbreeding; Male; *Models, Genetic; Pedigree; Reproducibility of Results&lt;/_subject_headings&gt;&lt;_tertiary_title&gt;Journal of dairy science&lt;/_tertiary_title&gt;&lt;_type_work&gt;Journal Article&lt;/_type_work&gt;&lt;_url&gt;http://www.ncbi.nlm.nih.gov/entrez/query.fcgi?cmd=Retrieve&amp;amp;db=pubmed&amp;amp;dopt=Abstract&amp;amp;list_uids=18946147&amp;amp;query_hl=1&lt;/_url&gt;&lt;_volume&gt;91&lt;/_volume&gt;&lt;/Details&gt;&lt;Extra&gt;&lt;DBUID&gt;{F96A950B-833F-4880-A151-76DA2D6A2879}&lt;/DBUID&gt;&lt;/Extra&gt;&lt;/Item&gt;&lt;/References&gt;&lt;/Group&gt;&lt;/Citation&gt;_x000a_"/>
    <w:docVar w:name="NE.Ref{4663423B-2A4C-40B4-B3BC-81F1C9A15D5A}" w:val=" ADDIN NE.Ref.{4663423B-2A4C-40B4-B3BC-81F1C9A15D5A}&lt;Citation&gt;&lt;Group&gt;&lt;References&gt;&lt;Item&gt;&lt;ID&gt;607&lt;/ID&gt;&lt;UID&gt;{E4E8CBE5-D9C1-4CD9-B9D5-7387D95AFD7C}&lt;/UID&gt;&lt;Title&gt;Algorithm AS 155: The Distribution of a Linear Combination of χ2 Random Variables&lt;/Title&gt;&lt;Template&gt;Journal Article&lt;/Template&gt;&lt;Star&gt;0&lt;/Star&gt;&lt;Tag&gt;0&lt;/Tag&gt;&lt;Author&gt;Davies, RB&lt;/Author&gt;&lt;Year&gt;1980&lt;/Year&gt;&lt;Details&gt;&lt;_accessed&gt;64285495&lt;/_accessed&gt;&lt;_created&gt;64285495&lt;/_created&gt;&lt;_issue&gt;3&lt;/_issue&gt;&lt;_journal&gt;Journal of the Royal Statistical Society. Series C (Applied Statistics)&lt;/_journal&gt;&lt;_modified&gt;64285496&lt;/_modified&gt;&lt;_pages&gt;323-333&lt;/_pages&gt;&lt;_volume&gt;29&lt;/_volume&gt;&lt;/Details&gt;&lt;Extra&gt;&lt;DBUID&gt;{F96A950B-833F-4880-A151-76DA2D6A2879}&lt;/DBUID&gt;&lt;/Extra&gt;&lt;/Item&gt;&lt;/References&gt;&lt;/Group&gt;&lt;/Citation&gt;_x000a_"/>
    <w:docVar w:name="NE.Ref{62F4577C-376F-4D5F-BE3E-9CE5FB2673F4}" w:val=" ADDIN NE.Ref.{62F4577C-376F-4D5F-BE3E-9CE5FB2673F4}&lt;Citation&gt;&lt;Group&gt;&lt;References&gt;&lt;Item&gt;&lt;ID&gt;602&lt;/ID&gt;&lt;UID&gt;{21DF2C29-EA03-43B5-B2B9-6AC3D280D806}&lt;/UID&gt;&lt;Title&gt;Rare-variant association testing for sequencing data with the sequence kernel association test&lt;/Title&gt;&lt;Template&gt;Journal Article&lt;/Template&gt;&lt;Star&gt;0&lt;/Star&gt;&lt;Tag&gt;0&lt;/Tag&gt;&lt;Author&gt;Wu, M C; Lee, S; Cai, T; Li, Y; Boehnke, M; Lin, X&lt;/Author&gt;&lt;Year&gt;2011&lt;/Year&gt;&lt;Details&gt;&lt;_accession_num&gt;21737059&lt;/_accession_num&gt;&lt;_author_adr&gt;Department of Biostatistics, The University of North Carolina at Chapel Hill, 27599, USA.&lt;/_author_adr&gt;&lt;_collection_scope&gt;SCI;SCIE&lt;/_collection_scope&gt;&lt;_created&gt;64285459&lt;/_created&gt;&lt;_date&gt;2011-07-15&lt;/_date&gt;&lt;_date_display&gt;2011 Jul 15&lt;/_date_display&gt;&lt;_db_updated&gt;PubMed&lt;/_db_updated&gt;&lt;_doi&gt;10.1016/j.ajhg.2011.05.029&lt;/_doi&gt;&lt;_impact_factor&gt;  11.025&lt;/_impact_factor&gt;&lt;_isbn&gt;1537-6605 (Electronic); 0002-9297 (Linking)&lt;/_isbn&gt;&lt;_issue&gt;1&lt;/_issue&gt;&lt;_journal&gt;Am J Hum Genet&lt;/_journal&gt;&lt;_language&gt;eng&lt;/_language&gt;&lt;_modified&gt;64285459&lt;/_modified&gt;&lt;_ori_publication&gt;Copyright (c) 2011 The American Society of Human Genetics. Published by Elsevier _x000d__x000a_      Inc. All rights reserved.&lt;/_ori_publication&gt;&lt;_pages&gt;82-93&lt;/_pages&gt;&lt;_subject_headings&gt;Computer Simulation; *Databases, Genetic; Gene Frequency; Genetic Association Studies/*methods; Genetic Loci; *Genetic Variation; Humans; Models, Genetic; Sequence Analysis/*methods; *Software&lt;/_subject_headings&gt;&lt;_tertiary_title&gt;American journal of human genetic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737059&amp;amp;query_hl=1&lt;/_url&gt;&lt;_volume&gt;89&lt;/_volume&gt;&lt;/Details&gt;&lt;Extra&gt;&lt;DBUID&gt;{F96A950B-833F-4880-A151-76DA2D6A2879}&lt;/DBUID&gt;&lt;/Extra&gt;&lt;/Item&gt;&lt;/References&gt;&lt;/Group&gt;&lt;/Citation&gt;_x000a_"/>
    <w:docVar w:name="NE.Ref{6C4E1F32-EE94-4A55-A84E-E65321CA927E}" w:val=" ADDIN NE.Ref.{6C4E1F32-EE94-4A55-A84E-E65321CA927E}&lt;Citation&gt;&lt;Group&gt;&lt;References&gt;&lt;Item&gt;&lt;ID&gt;602&lt;/ID&gt;&lt;UID&gt;{21DF2C29-EA03-43B5-B2B9-6AC3D280D806}&lt;/UID&gt;&lt;Title&gt;Rare-variant association testing for sequencing data with the sequence kernel association test&lt;/Title&gt;&lt;Template&gt;Journal Article&lt;/Template&gt;&lt;Star&gt;0&lt;/Star&gt;&lt;Tag&gt;0&lt;/Tag&gt;&lt;Author&gt;Wu, M C; Lee, S; Cai, T; Li, Y; Boehnke, M; Lin, X&lt;/Author&gt;&lt;Year&gt;2011&lt;/Year&gt;&lt;Details&gt;&lt;_accession_num&gt;21737059&lt;/_accession_num&gt;&lt;_author_adr&gt;Department of Biostatistics, The University of North Carolina at Chapel Hill, 27599, USA.&lt;/_author_adr&gt;&lt;_collection_scope&gt;SCI;SCIE&lt;/_collection_scope&gt;&lt;_created&gt;64285459&lt;/_created&gt;&lt;_date&gt;2011-07-15&lt;/_date&gt;&lt;_date_display&gt;2011 Jul 15&lt;/_date_display&gt;&lt;_db_updated&gt;PubMed&lt;/_db_updated&gt;&lt;_doi&gt;10.1016/j.ajhg.2011.05.029&lt;/_doi&gt;&lt;_impact_factor&gt;  11.025&lt;/_impact_factor&gt;&lt;_isbn&gt;1537-6605 (Electronic); 0002-9297 (Linking)&lt;/_isbn&gt;&lt;_issue&gt;1&lt;/_issue&gt;&lt;_journal&gt;Am J Hum Genet&lt;/_journal&gt;&lt;_language&gt;eng&lt;/_language&gt;&lt;_modified&gt;64285459&lt;/_modified&gt;&lt;_ori_publication&gt;Copyright (c) 2011 The American Society of Human Genetics. Published by Elsevier _x000d__x000a_      Inc. All rights reserved.&lt;/_ori_publication&gt;&lt;_pages&gt;82-93&lt;/_pages&gt;&lt;_subject_headings&gt;Computer Simulation; *Databases, Genetic; Gene Frequency; Genetic Association Studies/*methods; Genetic Loci; *Genetic Variation; Humans; Models, Genetic; Sequence Analysis/*methods; *Software&lt;/_subject_headings&gt;&lt;_tertiary_title&gt;American journal of human genetic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737059&amp;amp;query_hl=1&lt;/_url&gt;&lt;_volume&gt;89&lt;/_volume&gt;&lt;/Details&gt;&lt;Extra&gt;&lt;DBUID&gt;{F96A950B-833F-4880-A151-76DA2D6A2879}&lt;/DBUID&gt;&lt;/Extra&gt;&lt;/Item&gt;&lt;/References&gt;&lt;/Group&gt;&lt;/Citation&gt;_x000a_"/>
    <w:docVar w:name="NE.Ref{7DEF68E8-BE0D-4C4C-B53E-CB861D42AD77}" w:val=" ADDIN NE.Ref.{7DEF68E8-BE0D-4C4C-B53E-CB861D42AD77}&lt;Citation&gt;&lt;Group&gt;&lt;References&gt;&lt;Item&gt;&lt;ID&gt;605&lt;/ID&gt;&lt;UID&gt;{C6122C47-CBB8-46F3-BE02-F80476EAC8C7}&lt;/UID&gt;&lt;Title&gt;Efficient set tests for the genetic analysis of correlated traits&lt;/Title&gt;&lt;Template&gt;Journal Article&lt;/Template&gt;&lt;Star&gt;0&lt;/Star&gt;&lt;Tag&gt;0&lt;/Tag&gt;&lt;Author&gt;Casale, F P; Rakitsch, B; Lippert, C; Stegle, O&lt;/Author&gt;&lt;Year&gt;2015&lt;/Year&gt;&lt;Details&gt;&lt;_accession_num&gt;26076425&lt;/_accession_num&gt;&lt;_author_adr&gt;European Molecular Biology Laboratory, European Bioinformatics Institute, Wellcome Trust Genome Campus, Hinxton, Cambridge, UK.; European Molecular Biology Laboratory, European Bioinformatics Institute, Wellcome Trust Genome Campus, Hinxton, Cambridge, UK.; 1] Microsoft Research, Los Angeles, California, USA. [2] Human Longevity, Inc., Mountain View, California, USA.; European Molecular Biology Laboratory, European Bioinformatics Institute, Wellcome Trust Genome Campus, Hinxton, Cambridge, UK.&lt;/_author_adr&gt;&lt;_collection_scope&gt;SCI;SCIE&lt;/_collection_scope&gt;&lt;_created&gt;64285467&lt;/_created&gt;&lt;_date&gt;2015-08-01&lt;/_date&gt;&lt;_date_display&gt;2015 Aug&lt;/_date_display&gt;&lt;_db_updated&gt;PubMed&lt;/_db_updated&gt;&lt;_doi&gt;10.1038/nmeth.3439&lt;/_doi&gt;&lt;_impact_factor&gt;  28.547&lt;/_impact_factor&gt;&lt;_isbn&gt;1548-7105 (Electronic); 1548-7091 (Linking)&lt;/_isbn&gt;&lt;_issue&gt;8&lt;/_issue&gt;&lt;_journal&gt;Nat Methods&lt;/_journal&gt;&lt;_language&gt;eng&lt;/_language&gt;&lt;_modified&gt;64285467&lt;/_modified&gt;&lt;_pages&gt;755-8&lt;/_pages&gt;&lt;_subject_headings&gt;Algorithms; Alleles; Animals; Calibration; Computational Biology/*methods; Computer Simulation; Data Interpretation, Statistical; Gene Frequency; Genetic Variation; Genome-Wide Association Study; Humans; Internet; Leukocytes/cytology; Models, Statistical; Phenotype; Polymorphism, Single Nucleotide; Quantitative Trait Loci; Rats; Regression Analysis; Reproducibility of Results; Software&lt;/_subject_headings&gt;&lt;_tertiary_title&gt;Nature methods&lt;/_tertiary_title&gt;&lt;_type_work&gt;Journal Article; Research Support, N.I.H., Extramural&lt;/_type_work&gt;&lt;_url&gt;http://www.ncbi.nlm.nih.gov/entrez/query.fcgi?cmd=Retrieve&amp;amp;db=pubmed&amp;amp;dopt=Abstract&amp;amp;list_uids=26076425&amp;amp;query_hl=1&lt;/_url&gt;&lt;_volume&gt;12&lt;/_volume&gt;&lt;/Details&gt;&lt;Extra&gt;&lt;DBUID&gt;{F96A950B-833F-4880-A151-76DA2D6A2879}&lt;/DBUID&gt;&lt;/Extra&gt;&lt;/Item&gt;&lt;/References&gt;&lt;/Group&gt;&lt;/Citation&gt;_x000a_"/>
    <w:docVar w:name="NE.Ref{C1BDAA97-66B9-4DB0-89F3-21A3E1B817EE}" w:val=" ADDIN NE.Ref.{C1BDAA97-66B9-4DB0-89F3-21A3E1B817EE}&lt;Citation&gt;&lt;Group&gt;&lt;References&gt;&lt;Item&gt;&lt;ID&gt;607&lt;/ID&gt;&lt;UID&gt;{E4E8CBE5-D9C1-4CD9-B9D5-7387D95AFD7C}&lt;/UID&gt;&lt;Title&gt;Algorithm AS 155: The Distribution of a Linear Combination of χ2 Random Variables&lt;/Title&gt;&lt;Template&gt;Journal Article&lt;/Template&gt;&lt;Star&gt;0&lt;/Star&gt;&lt;Tag&gt;0&lt;/Tag&gt;&lt;Author&gt;Davies, RB&lt;/Author&gt;&lt;Year&gt;1980&lt;/Year&gt;&lt;Details&gt;&lt;_accessed&gt;64285495&lt;/_accessed&gt;&lt;_created&gt;64285495&lt;/_created&gt;&lt;_issue&gt;3&lt;/_issue&gt;&lt;_journal&gt;Journal of the Royal Statistical Society. Series C (Applied Statistics)&lt;/_journal&gt;&lt;_modified&gt;64285496&lt;/_modified&gt;&lt;_pages&gt;323-333&lt;/_pages&gt;&lt;_volume&gt;29&lt;/_volume&gt;&lt;/Details&gt;&lt;Extra&gt;&lt;DBUID&gt;{F96A950B-833F-4880-A151-76DA2D6A2879}&lt;/DBUID&gt;&lt;/Extra&gt;&lt;/Item&gt;&lt;/References&gt;&lt;/Group&gt;&lt;/Citation&gt;_x000a_"/>
    <w:docVar w:name="NE.Ref{E323C486-F295-460B-B8FE-CE2CACC1E2F5}" w:val=" ADDIN NE.Ref.{E323C486-F295-460B-B8FE-CE2CACC1E2F5}&lt;Citation&gt;&lt;Group&gt;&lt;References&gt;&lt;Item&gt;&lt;ID&gt;606&lt;/ID&gt;&lt;UID&gt;{7BBCBEC9-5D58-4CED-A93E-D7522BF55C7A}&lt;/UID&gt;&lt;Title&gt;BAYES FACTORS&lt;/Title&gt;&lt;Template&gt;Journal Article&lt;/Template&gt;&lt;Star&gt;0&lt;/Star&gt;&lt;Tag&gt;0&lt;/Tag&gt;&lt;Author&gt;KASS, R E; RAFTERY, A E&lt;/Author&gt;&lt;Year&gt;1995&lt;/Year&gt;&lt;Details&gt;&lt;_accession_num&gt;WOS:A1995RA10400045&lt;/_accession_num&gt;&lt;_cited_count&gt;10152&lt;/_cited_count&gt;&lt;_collection_scope&gt;SCI;SCIE&lt;/_collection_scope&gt;&lt;_created&gt;64285480&lt;/_created&gt;&lt;_date_display&gt;1995, JUN 1995&lt;/_date_display&gt;&lt;_db_provider&gt;ISI&lt;/_db_provider&gt;&lt;_db_updated&gt;Web of Science-All&lt;/_db_updated&gt;&lt;_doi&gt;10.1080/01621459.1995.10476572&lt;/_doi&gt;&lt;_impact_factor&gt;   5.033&lt;/_impact_factor&gt;&lt;_isbn&gt;0162-1459&lt;/_isbn&gt;&lt;_issue&gt;430&lt;/_issue&gt;&lt;_journal&gt;JOURNAL OF THE AMERICAN STATISTICAL ASSOCIATION&lt;/_journal&gt;&lt;_modified&gt;64285480&lt;/_modified&gt;&lt;_pages&gt;773-795&lt;/_pages&gt;&lt;_url&gt;http://gateway.isiknowledge.com/gateway/Gateway.cgi?GWVersion=2&amp;amp;SrcAuth=AegeanSoftware&amp;amp;SrcApp=NoteExpress&amp;amp;DestLinkType=FullRecord&amp;amp;DestApp=WOS&amp;amp;KeyUT=A1995RA10400045&lt;/_url&gt;&lt;_volume&gt;90&lt;/_volume&gt;&lt;/Details&gt;&lt;Extra&gt;&lt;DBUID&gt;{F96A950B-833F-4880-A151-76DA2D6A2879}&lt;/DBUID&gt;&lt;/Extra&gt;&lt;/Item&gt;&lt;/References&gt;&lt;/Group&gt;&lt;/Citation&gt;_x000a_"/>
    <w:docVar w:name="NE.Ref{ECAF32F1-F8DF-447D-96CD-A14595D02F2B}" w:val=" ADDIN NE.Ref.{ECAF32F1-F8DF-447D-96CD-A14595D02F2B}&lt;Citation&gt;&lt;Group&gt;&lt;References&gt;&lt;Item&gt;&lt;ID&gt;604&lt;/ID&gt;&lt;UID&gt;{95310D6E-6344-4AED-B44D-6F1037F71318}&lt;/UID&gt;&lt;Title&gt;A new chi-square approximation to the distribution of non-negative definite quadratic forms in non-central normal variables&lt;/Title&gt;&lt;Template&gt;Journal Article&lt;/Template&gt;&lt;Star&gt;0&lt;/Star&gt;&lt;Tag&gt;0&lt;/Tag&gt;&lt;Author&gt;Huan, Liu; Yongqiang, Tang; Hao, Helen Zhang&lt;/Author&gt;&lt;Year&gt;2008&lt;/Year&gt;&lt;Details&gt;&lt;_author_aff&gt;Center for Biostatistics in AIDS Research, Harvard School of Public Health, Boston, MA, United States;;SUNY Downstate Medical Center, Brooklyn, NY, United States;;Department of Statistics, North Carolina State University, Raleigh, NC, United States&lt;/_author_aff&gt;&lt;_created&gt;64285465&lt;/_created&gt;&lt;_date&gt;2008-06-15&lt;/_date&gt;&lt;_db_updated&gt;CNKI - Reference&lt;/_db_updated&gt;&lt;_issue&gt;4&lt;/_issue&gt;&lt;_journal&gt;Computational Statistics and Data Analysis&lt;/_journal&gt;&lt;_modified&gt;64285465&lt;/_modified&gt;&lt;_url&gt;https://kns.cnki.net/kcms/detail/detail.aspx?FileName=SJES266AC1F32B43508ACFA293410B0312E1&amp;amp;DbName=GARJ0010_4&lt;/_url&gt;&lt;_volume&gt;53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frontiers in genetics"/>
  </w:docVars>
  <w:rsids>
    <w:rsidRoot w:val="00154995"/>
    <w:rsid w:val="00010A9A"/>
    <w:rsid w:val="00017959"/>
    <w:rsid w:val="000317CA"/>
    <w:rsid w:val="000518F2"/>
    <w:rsid w:val="0005522A"/>
    <w:rsid w:val="000822A1"/>
    <w:rsid w:val="00086039"/>
    <w:rsid w:val="00086A25"/>
    <w:rsid w:val="00092A5B"/>
    <w:rsid w:val="000A07DA"/>
    <w:rsid w:val="000B16DF"/>
    <w:rsid w:val="000B192D"/>
    <w:rsid w:val="00102C6C"/>
    <w:rsid w:val="001130A3"/>
    <w:rsid w:val="0011428B"/>
    <w:rsid w:val="001146FA"/>
    <w:rsid w:val="00116E89"/>
    <w:rsid w:val="00124A4C"/>
    <w:rsid w:val="00125254"/>
    <w:rsid w:val="001348F5"/>
    <w:rsid w:val="00150369"/>
    <w:rsid w:val="00150673"/>
    <w:rsid w:val="00154995"/>
    <w:rsid w:val="00164608"/>
    <w:rsid w:val="0017651F"/>
    <w:rsid w:val="001815E5"/>
    <w:rsid w:val="001B450C"/>
    <w:rsid w:val="001B4C2F"/>
    <w:rsid w:val="001C1A52"/>
    <w:rsid w:val="0020446C"/>
    <w:rsid w:val="00211A29"/>
    <w:rsid w:val="00217CAD"/>
    <w:rsid w:val="00245E0F"/>
    <w:rsid w:val="00253394"/>
    <w:rsid w:val="002600D8"/>
    <w:rsid w:val="00285770"/>
    <w:rsid w:val="00287C75"/>
    <w:rsid w:val="00293487"/>
    <w:rsid w:val="002C2EF2"/>
    <w:rsid w:val="002C6FCD"/>
    <w:rsid w:val="002E35B7"/>
    <w:rsid w:val="002E4993"/>
    <w:rsid w:val="0031060E"/>
    <w:rsid w:val="00323CE0"/>
    <w:rsid w:val="003370B3"/>
    <w:rsid w:val="003409F5"/>
    <w:rsid w:val="00341635"/>
    <w:rsid w:val="00351F3D"/>
    <w:rsid w:val="00356A68"/>
    <w:rsid w:val="003A55AE"/>
    <w:rsid w:val="003B1CB1"/>
    <w:rsid w:val="003B40E9"/>
    <w:rsid w:val="003B55E0"/>
    <w:rsid w:val="003B7253"/>
    <w:rsid w:val="003C70B7"/>
    <w:rsid w:val="003E3EF9"/>
    <w:rsid w:val="003E712E"/>
    <w:rsid w:val="003F629A"/>
    <w:rsid w:val="003F7EFE"/>
    <w:rsid w:val="00430889"/>
    <w:rsid w:val="00434BE3"/>
    <w:rsid w:val="00436001"/>
    <w:rsid w:val="00437F0F"/>
    <w:rsid w:val="00441CE2"/>
    <w:rsid w:val="0046251C"/>
    <w:rsid w:val="004768F4"/>
    <w:rsid w:val="004824EC"/>
    <w:rsid w:val="00485C41"/>
    <w:rsid w:val="00493D27"/>
    <w:rsid w:val="00496763"/>
    <w:rsid w:val="004B38D8"/>
    <w:rsid w:val="004B481F"/>
    <w:rsid w:val="004B6795"/>
    <w:rsid w:val="004C2440"/>
    <w:rsid w:val="004C2C60"/>
    <w:rsid w:val="004D1C3F"/>
    <w:rsid w:val="004D275C"/>
    <w:rsid w:val="004E3B84"/>
    <w:rsid w:val="004E5928"/>
    <w:rsid w:val="005257AE"/>
    <w:rsid w:val="00530411"/>
    <w:rsid w:val="00532F6B"/>
    <w:rsid w:val="00550918"/>
    <w:rsid w:val="00590569"/>
    <w:rsid w:val="005A6540"/>
    <w:rsid w:val="005E0222"/>
    <w:rsid w:val="005E7C9B"/>
    <w:rsid w:val="006012DF"/>
    <w:rsid w:val="006066CF"/>
    <w:rsid w:val="006425E6"/>
    <w:rsid w:val="00642BE0"/>
    <w:rsid w:val="00643D7F"/>
    <w:rsid w:val="00647FD7"/>
    <w:rsid w:val="0065245B"/>
    <w:rsid w:val="006550C8"/>
    <w:rsid w:val="00661EB5"/>
    <w:rsid w:val="006660CA"/>
    <w:rsid w:val="00681FA6"/>
    <w:rsid w:val="00692B18"/>
    <w:rsid w:val="006D1AC1"/>
    <w:rsid w:val="006F1AB3"/>
    <w:rsid w:val="00707367"/>
    <w:rsid w:val="00715C96"/>
    <w:rsid w:val="00750DC6"/>
    <w:rsid w:val="00782AD9"/>
    <w:rsid w:val="00784D40"/>
    <w:rsid w:val="007B7E31"/>
    <w:rsid w:val="007C01F9"/>
    <w:rsid w:val="007C29DE"/>
    <w:rsid w:val="007E0C26"/>
    <w:rsid w:val="007F1E72"/>
    <w:rsid w:val="007F3A67"/>
    <w:rsid w:val="00815A96"/>
    <w:rsid w:val="00827480"/>
    <w:rsid w:val="00834D18"/>
    <w:rsid w:val="00846A67"/>
    <w:rsid w:val="008561B0"/>
    <w:rsid w:val="008808DD"/>
    <w:rsid w:val="00893253"/>
    <w:rsid w:val="008B7F78"/>
    <w:rsid w:val="008C469C"/>
    <w:rsid w:val="008D2B62"/>
    <w:rsid w:val="008D54A5"/>
    <w:rsid w:val="008E24CF"/>
    <w:rsid w:val="00932FFD"/>
    <w:rsid w:val="009559AE"/>
    <w:rsid w:val="009A3A87"/>
    <w:rsid w:val="009B48A3"/>
    <w:rsid w:val="009B61A9"/>
    <w:rsid w:val="009F4992"/>
    <w:rsid w:val="00A0399B"/>
    <w:rsid w:val="00A23C79"/>
    <w:rsid w:val="00A325DD"/>
    <w:rsid w:val="00A35F82"/>
    <w:rsid w:val="00A40311"/>
    <w:rsid w:val="00A46C8D"/>
    <w:rsid w:val="00A61CD5"/>
    <w:rsid w:val="00A91777"/>
    <w:rsid w:val="00AA0522"/>
    <w:rsid w:val="00AA0A2B"/>
    <w:rsid w:val="00AE3CCF"/>
    <w:rsid w:val="00AE4621"/>
    <w:rsid w:val="00AF5C95"/>
    <w:rsid w:val="00B01374"/>
    <w:rsid w:val="00B0449F"/>
    <w:rsid w:val="00B04D23"/>
    <w:rsid w:val="00B05DCF"/>
    <w:rsid w:val="00B079B7"/>
    <w:rsid w:val="00B37251"/>
    <w:rsid w:val="00B543C4"/>
    <w:rsid w:val="00B55A3E"/>
    <w:rsid w:val="00B672E6"/>
    <w:rsid w:val="00B80034"/>
    <w:rsid w:val="00B83F1E"/>
    <w:rsid w:val="00BB13B5"/>
    <w:rsid w:val="00BB5D9D"/>
    <w:rsid w:val="00BF7F4E"/>
    <w:rsid w:val="00C06CE6"/>
    <w:rsid w:val="00C315B2"/>
    <w:rsid w:val="00C340D5"/>
    <w:rsid w:val="00C4287D"/>
    <w:rsid w:val="00C4428A"/>
    <w:rsid w:val="00C51296"/>
    <w:rsid w:val="00C82797"/>
    <w:rsid w:val="00C84E37"/>
    <w:rsid w:val="00CA06CA"/>
    <w:rsid w:val="00CA0B59"/>
    <w:rsid w:val="00CC0092"/>
    <w:rsid w:val="00CC4A4A"/>
    <w:rsid w:val="00CD1DC5"/>
    <w:rsid w:val="00CD5AD9"/>
    <w:rsid w:val="00CE0FE9"/>
    <w:rsid w:val="00CE5D10"/>
    <w:rsid w:val="00CE66AC"/>
    <w:rsid w:val="00CE6D3F"/>
    <w:rsid w:val="00CF3859"/>
    <w:rsid w:val="00D0727B"/>
    <w:rsid w:val="00D309CE"/>
    <w:rsid w:val="00D3410A"/>
    <w:rsid w:val="00D54344"/>
    <w:rsid w:val="00D9426A"/>
    <w:rsid w:val="00DB06CD"/>
    <w:rsid w:val="00DC6A8A"/>
    <w:rsid w:val="00DD724F"/>
    <w:rsid w:val="00DE13D3"/>
    <w:rsid w:val="00DE4FBC"/>
    <w:rsid w:val="00E1015C"/>
    <w:rsid w:val="00E27A59"/>
    <w:rsid w:val="00E314B6"/>
    <w:rsid w:val="00E34284"/>
    <w:rsid w:val="00E40D99"/>
    <w:rsid w:val="00E47ACF"/>
    <w:rsid w:val="00E519BF"/>
    <w:rsid w:val="00E657FD"/>
    <w:rsid w:val="00E70737"/>
    <w:rsid w:val="00E82083"/>
    <w:rsid w:val="00EA1D20"/>
    <w:rsid w:val="00EA1E3F"/>
    <w:rsid w:val="00EB5E7E"/>
    <w:rsid w:val="00EC2883"/>
    <w:rsid w:val="00EE2BB6"/>
    <w:rsid w:val="00F04672"/>
    <w:rsid w:val="00F137FE"/>
    <w:rsid w:val="00F15FB0"/>
    <w:rsid w:val="00F1621C"/>
    <w:rsid w:val="00F421AC"/>
    <w:rsid w:val="00F45109"/>
    <w:rsid w:val="00F57DFB"/>
    <w:rsid w:val="00F73EE5"/>
    <w:rsid w:val="00F84852"/>
    <w:rsid w:val="00F97827"/>
    <w:rsid w:val="00FA17B1"/>
    <w:rsid w:val="00FA3BD6"/>
    <w:rsid w:val="00FB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4008D"/>
  <w15:chartTrackingRefBased/>
  <w15:docId w15:val="{91CC58FC-F650-4B1F-A656-EC0B042BC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1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48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48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48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48A3"/>
    <w:rPr>
      <w:sz w:val="18"/>
      <w:szCs w:val="18"/>
    </w:rPr>
  </w:style>
  <w:style w:type="table" w:styleId="TableGrid">
    <w:name w:val="Table Grid"/>
    <w:basedOn w:val="TableNormal"/>
    <w:uiPriority w:val="39"/>
    <w:rsid w:val="00CC4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09F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409F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409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9F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9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9F5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C82797"/>
    <w:rPr>
      <w:rFonts w:ascii="Whitney-Bold" w:hAnsi="Whitney-Bold" w:hint="default"/>
      <w:b/>
      <w:bCs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AA0A2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A0A2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A0A2B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A0A2B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A0A2B"/>
    <w:rPr>
      <w:color w:val="0563C1" w:themeColor="hyperlink"/>
      <w:u w:val="single"/>
    </w:rPr>
  </w:style>
  <w:style w:type="character" w:customStyle="1" w:styleId="fontstyle21">
    <w:name w:val="fontstyle21"/>
    <w:basedOn w:val="DefaultParagraphFont"/>
    <w:rsid w:val="00124A4C"/>
    <w:rPr>
      <w:rFonts w:ascii="CMMI10" w:hAnsi="CMMI10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124A4C"/>
    <w:rPr>
      <w:rFonts w:ascii="CMR7" w:hAnsi="CMR7" w:hint="default"/>
      <w:b w:val="0"/>
      <w:bCs w:val="0"/>
      <w:i w:val="0"/>
      <w:iCs w:val="0"/>
      <w:color w:val="000000"/>
      <w:sz w:val="14"/>
      <w:szCs w:val="14"/>
    </w:rPr>
  </w:style>
  <w:style w:type="character" w:styleId="PlaceholderText">
    <w:name w:val="Placeholder Text"/>
    <w:basedOn w:val="DefaultParagraphFont"/>
    <w:uiPriority w:val="99"/>
    <w:semiHidden/>
    <w:rsid w:val="00124A4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E3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F9771-008A-4358-BE15-7551D6D74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4</Characters>
  <Application>Microsoft Office Word</Application>
  <DocSecurity>0</DocSecurity>
  <Lines>19</Lines>
  <Paragraphs>5</Paragraphs>
  <ScaleCrop>false</ScaleCrop>
  <Company>Hewlett-Packard Company</Company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>NE.Bib</dc:description>
  <cp:lastModifiedBy>Matthew Attwaters</cp:lastModifiedBy>
  <cp:revision>128</cp:revision>
  <dcterms:created xsi:type="dcterms:W3CDTF">2021-08-28T03:34:00Z</dcterms:created>
  <dcterms:modified xsi:type="dcterms:W3CDTF">2022-08-01T11:46:00Z</dcterms:modified>
</cp:coreProperties>
</file>